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EB705D" w14:textId="77777777" w:rsidR="00373ABA" w:rsidRDefault="00373ABA" w:rsidP="00373AB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46619E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.</w:t>
      </w:r>
      <w:r w:rsidRPr="00231B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231BE5">
        <w:rPr>
          <w:rFonts w:ascii="Times New Roman" w:hAnsi="Times New Roman" w:cs="Times New Roman"/>
          <w:sz w:val="24"/>
          <w:szCs w:val="24"/>
          <w:lang w:val="en-US"/>
        </w:rPr>
        <w:t xml:space="preserve">atient and </w:t>
      </w:r>
      <w:r>
        <w:rPr>
          <w:rFonts w:ascii="Times New Roman" w:hAnsi="Times New Roman" w:cs="Times New Roman"/>
          <w:sz w:val="24"/>
          <w:szCs w:val="24"/>
          <w:lang w:val="en-US"/>
        </w:rPr>
        <w:t>US</w:t>
      </w:r>
      <w:r w:rsidRPr="00231BE5">
        <w:rPr>
          <w:rFonts w:ascii="Times New Roman" w:hAnsi="Times New Roman" w:cs="Times New Roman"/>
          <w:sz w:val="24"/>
          <w:szCs w:val="24"/>
          <w:lang w:val="en-US"/>
        </w:rPr>
        <w:t xml:space="preserve"> characteristic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F426248" w14:textId="77777777" w:rsidR="00373ABA" w:rsidRDefault="00373ABA" w:rsidP="00373AB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61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14"/>
        <w:gridCol w:w="871"/>
        <w:gridCol w:w="1687"/>
      </w:tblGrid>
      <w:tr w:rsidR="00373ABA" w:rsidRPr="00231BE5" w14:paraId="4EF61FD3" w14:textId="77777777" w:rsidTr="006C486C">
        <w:trPr>
          <w:trHeight w:val="362"/>
        </w:trPr>
        <w:tc>
          <w:tcPr>
            <w:tcW w:w="3614" w:type="dxa"/>
            <w:shd w:val="clear" w:color="auto" w:fill="auto"/>
            <w:vAlign w:val="center"/>
            <w:hideMark/>
          </w:tcPr>
          <w:p w14:paraId="10C15916" w14:textId="77777777" w:rsidR="00373ABA" w:rsidRPr="00267386" w:rsidRDefault="00373ABA" w:rsidP="006C486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2673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Variable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64835298" w14:textId="77777777" w:rsidR="00373ABA" w:rsidRPr="00267386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2673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No.</w:t>
            </w:r>
          </w:p>
        </w:tc>
        <w:tc>
          <w:tcPr>
            <w:tcW w:w="1687" w:type="dxa"/>
            <w:shd w:val="clear" w:color="auto" w:fill="auto"/>
            <w:vAlign w:val="center"/>
            <w:hideMark/>
          </w:tcPr>
          <w:p w14:paraId="1D047480" w14:textId="77777777" w:rsidR="00373ABA" w:rsidRPr="00267386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2673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Percentage</w:t>
            </w:r>
          </w:p>
        </w:tc>
      </w:tr>
      <w:tr w:rsidR="00373ABA" w:rsidRPr="00231BE5" w14:paraId="2E99042E" w14:textId="77777777" w:rsidTr="006C486C">
        <w:trPr>
          <w:trHeight w:val="300"/>
        </w:trPr>
        <w:tc>
          <w:tcPr>
            <w:tcW w:w="3614" w:type="dxa"/>
            <w:shd w:val="clear" w:color="auto" w:fill="auto"/>
            <w:vAlign w:val="center"/>
            <w:hideMark/>
          </w:tcPr>
          <w:p w14:paraId="532FCCE0" w14:textId="77777777" w:rsidR="00373ABA" w:rsidRPr="00231BE5" w:rsidRDefault="00373ABA" w:rsidP="006C486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31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atient age (years)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6BD38470" w14:textId="77777777" w:rsidR="00373ABA" w:rsidRPr="00231BE5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31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4.8</w:t>
            </w:r>
            <w:r w:rsidRPr="002673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a</w:t>
            </w:r>
          </w:p>
        </w:tc>
        <w:tc>
          <w:tcPr>
            <w:tcW w:w="1687" w:type="dxa"/>
            <w:shd w:val="clear" w:color="auto" w:fill="auto"/>
            <w:vAlign w:val="center"/>
            <w:hideMark/>
          </w:tcPr>
          <w:p w14:paraId="2C8CBF70" w14:textId="77777777" w:rsidR="00373ABA" w:rsidRPr="00231BE5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31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4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b</w:t>
            </w:r>
          </w:p>
        </w:tc>
      </w:tr>
      <w:tr w:rsidR="00373ABA" w:rsidRPr="00231BE5" w14:paraId="72632B96" w14:textId="77777777" w:rsidTr="006C486C">
        <w:trPr>
          <w:trHeight w:val="300"/>
        </w:trPr>
        <w:tc>
          <w:tcPr>
            <w:tcW w:w="3614" w:type="dxa"/>
            <w:shd w:val="clear" w:color="auto" w:fill="auto"/>
            <w:vAlign w:val="center"/>
            <w:hideMark/>
          </w:tcPr>
          <w:p w14:paraId="3F42200B" w14:textId="77777777" w:rsidR="00373ABA" w:rsidRPr="00231BE5" w:rsidRDefault="00373ABA" w:rsidP="006C486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31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atient gender</w:t>
            </w:r>
          </w:p>
        </w:tc>
        <w:tc>
          <w:tcPr>
            <w:tcW w:w="2558" w:type="dxa"/>
            <w:gridSpan w:val="2"/>
            <w:shd w:val="clear" w:color="auto" w:fill="auto"/>
            <w:vAlign w:val="center"/>
            <w:hideMark/>
          </w:tcPr>
          <w:p w14:paraId="66D41CD6" w14:textId="77777777" w:rsidR="00373ABA" w:rsidRPr="00231BE5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31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  </w:t>
            </w:r>
          </w:p>
        </w:tc>
      </w:tr>
      <w:tr w:rsidR="00373ABA" w:rsidRPr="00231BE5" w14:paraId="6EDE8BC1" w14:textId="77777777" w:rsidTr="006C486C">
        <w:trPr>
          <w:trHeight w:val="300"/>
        </w:trPr>
        <w:tc>
          <w:tcPr>
            <w:tcW w:w="3614" w:type="dxa"/>
            <w:shd w:val="clear" w:color="auto" w:fill="auto"/>
            <w:vAlign w:val="center"/>
            <w:hideMark/>
          </w:tcPr>
          <w:p w14:paraId="618BFE45" w14:textId="77777777" w:rsidR="00373ABA" w:rsidRPr="00231BE5" w:rsidRDefault="00373ABA" w:rsidP="006C486C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-</w:t>
            </w:r>
            <w:r w:rsidRPr="00231B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Female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52A682BE" w14:textId="77777777" w:rsidR="00373ABA" w:rsidRPr="00231BE5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31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22</w:t>
            </w:r>
          </w:p>
        </w:tc>
        <w:tc>
          <w:tcPr>
            <w:tcW w:w="1687" w:type="dxa"/>
            <w:shd w:val="clear" w:color="auto" w:fill="auto"/>
            <w:vAlign w:val="center"/>
            <w:hideMark/>
          </w:tcPr>
          <w:p w14:paraId="58F29F85" w14:textId="77777777" w:rsidR="00373ABA" w:rsidRPr="00231BE5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31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4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</w:t>
            </w:r>
          </w:p>
        </w:tc>
      </w:tr>
      <w:tr w:rsidR="00373ABA" w:rsidRPr="00231BE5" w14:paraId="78949116" w14:textId="77777777" w:rsidTr="006C486C">
        <w:trPr>
          <w:trHeight w:val="300"/>
        </w:trPr>
        <w:tc>
          <w:tcPr>
            <w:tcW w:w="3614" w:type="dxa"/>
            <w:shd w:val="clear" w:color="auto" w:fill="auto"/>
            <w:vAlign w:val="center"/>
            <w:hideMark/>
          </w:tcPr>
          <w:p w14:paraId="6AA44E2B" w14:textId="77777777" w:rsidR="00373ABA" w:rsidRPr="00231BE5" w:rsidRDefault="00373ABA" w:rsidP="006C486C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-</w:t>
            </w:r>
            <w:r w:rsidRPr="00231B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Male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3C57A68E" w14:textId="77777777" w:rsidR="00373ABA" w:rsidRPr="00231BE5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31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893</w:t>
            </w:r>
          </w:p>
        </w:tc>
        <w:tc>
          <w:tcPr>
            <w:tcW w:w="1687" w:type="dxa"/>
            <w:shd w:val="clear" w:color="auto" w:fill="auto"/>
            <w:vAlign w:val="center"/>
            <w:hideMark/>
          </w:tcPr>
          <w:p w14:paraId="099D74C0" w14:textId="77777777" w:rsidR="00373ABA" w:rsidRPr="00231BE5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31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5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</w:t>
            </w:r>
          </w:p>
        </w:tc>
      </w:tr>
      <w:tr w:rsidR="00373ABA" w:rsidRPr="00231BE5" w14:paraId="046CDCF7" w14:textId="77777777" w:rsidTr="006C486C">
        <w:trPr>
          <w:trHeight w:val="300"/>
        </w:trPr>
        <w:tc>
          <w:tcPr>
            <w:tcW w:w="3614" w:type="dxa"/>
            <w:shd w:val="clear" w:color="auto" w:fill="auto"/>
            <w:vAlign w:val="center"/>
            <w:hideMark/>
          </w:tcPr>
          <w:p w14:paraId="768EE0B1" w14:textId="77777777" w:rsidR="00373ABA" w:rsidRPr="00231BE5" w:rsidRDefault="00373ABA" w:rsidP="006C486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31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Requesting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specialty</w:t>
            </w:r>
          </w:p>
        </w:tc>
        <w:tc>
          <w:tcPr>
            <w:tcW w:w="2558" w:type="dxa"/>
            <w:gridSpan w:val="2"/>
            <w:shd w:val="clear" w:color="auto" w:fill="auto"/>
            <w:vAlign w:val="center"/>
            <w:hideMark/>
          </w:tcPr>
          <w:p w14:paraId="624ECF20" w14:textId="77777777" w:rsidR="00373ABA" w:rsidRPr="00231BE5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31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373ABA" w:rsidRPr="00231BE5" w14:paraId="085B62FE" w14:textId="77777777" w:rsidTr="006C486C">
        <w:trPr>
          <w:trHeight w:val="300"/>
        </w:trPr>
        <w:tc>
          <w:tcPr>
            <w:tcW w:w="3614" w:type="dxa"/>
            <w:shd w:val="clear" w:color="auto" w:fill="auto"/>
            <w:vAlign w:val="center"/>
            <w:hideMark/>
          </w:tcPr>
          <w:p w14:paraId="5F659724" w14:textId="77777777" w:rsidR="00373ABA" w:rsidRPr="00231BE5" w:rsidRDefault="00373ABA" w:rsidP="006C486C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-</w:t>
            </w:r>
            <w:r w:rsidRPr="00231B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Anesthesiology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57642EBF" w14:textId="77777777" w:rsidR="00373ABA" w:rsidRPr="00231BE5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31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3</w:t>
            </w:r>
          </w:p>
        </w:tc>
        <w:tc>
          <w:tcPr>
            <w:tcW w:w="1687" w:type="dxa"/>
            <w:shd w:val="clear" w:color="auto" w:fill="auto"/>
            <w:vAlign w:val="center"/>
            <w:hideMark/>
          </w:tcPr>
          <w:p w14:paraId="39623A17" w14:textId="77777777" w:rsidR="00373ABA" w:rsidRPr="00231BE5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31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</w:t>
            </w:r>
          </w:p>
        </w:tc>
      </w:tr>
      <w:tr w:rsidR="00373ABA" w:rsidRPr="00231BE5" w14:paraId="6D482B22" w14:textId="77777777" w:rsidTr="006C486C">
        <w:trPr>
          <w:trHeight w:val="300"/>
        </w:trPr>
        <w:tc>
          <w:tcPr>
            <w:tcW w:w="3614" w:type="dxa"/>
            <w:shd w:val="clear" w:color="auto" w:fill="auto"/>
            <w:vAlign w:val="center"/>
            <w:hideMark/>
          </w:tcPr>
          <w:p w14:paraId="34F16D8F" w14:textId="77777777" w:rsidR="00373ABA" w:rsidRPr="00231BE5" w:rsidRDefault="00373ABA" w:rsidP="006C486C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-</w:t>
            </w:r>
            <w:r w:rsidRPr="00231B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Cardiology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2D04E523" w14:textId="77777777" w:rsidR="00373ABA" w:rsidRPr="00231BE5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31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7</w:t>
            </w:r>
          </w:p>
        </w:tc>
        <w:tc>
          <w:tcPr>
            <w:tcW w:w="1687" w:type="dxa"/>
            <w:shd w:val="clear" w:color="auto" w:fill="auto"/>
            <w:vAlign w:val="center"/>
            <w:hideMark/>
          </w:tcPr>
          <w:p w14:paraId="2FD72F8E" w14:textId="77777777" w:rsidR="00373ABA" w:rsidRPr="00231BE5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31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</w:t>
            </w:r>
          </w:p>
        </w:tc>
      </w:tr>
      <w:tr w:rsidR="00373ABA" w:rsidRPr="00231BE5" w14:paraId="082378B7" w14:textId="77777777" w:rsidTr="006C486C">
        <w:trPr>
          <w:trHeight w:val="300"/>
        </w:trPr>
        <w:tc>
          <w:tcPr>
            <w:tcW w:w="3614" w:type="dxa"/>
            <w:shd w:val="clear" w:color="auto" w:fill="auto"/>
            <w:vAlign w:val="center"/>
            <w:hideMark/>
          </w:tcPr>
          <w:p w14:paraId="04AB9B4F" w14:textId="77777777" w:rsidR="00373ABA" w:rsidRPr="00231BE5" w:rsidRDefault="00373ABA" w:rsidP="006C486C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-</w:t>
            </w:r>
            <w:r w:rsidRPr="00231B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Cardiothoracic surgery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4671E52A" w14:textId="77777777" w:rsidR="00373ABA" w:rsidRPr="00231BE5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31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4</w:t>
            </w:r>
          </w:p>
        </w:tc>
        <w:tc>
          <w:tcPr>
            <w:tcW w:w="1687" w:type="dxa"/>
            <w:shd w:val="clear" w:color="auto" w:fill="auto"/>
            <w:vAlign w:val="center"/>
            <w:hideMark/>
          </w:tcPr>
          <w:p w14:paraId="1A715054" w14:textId="77777777" w:rsidR="00373ABA" w:rsidRPr="00231BE5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31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</w:t>
            </w:r>
          </w:p>
        </w:tc>
      </w:tr>
      <w:tr w:rsidR="00373ABA" w:rsidRPr="00231BE5" w14:paraId="2ABEE65B" w14:textId="77777777" w:rsidTr="006C486C">
        <w:trPr>
          <w:trHeight w:val="300"/>
        </w:trPr>
        <w:tc>
          <w:tcPr>
            <w:tcW w:w="3614" w:type="dxa"/>
            <w:shd w:val="clear" w:color="auto" w:fill="auto"/>
            <w:vAlign w:val="center"/>
            <w:hideMark/>
          </w:tcPr>
          <w:p w14:paraId="53DAC1EC" w14:textId="77777777" w:rsidR="00373ABA" w:rsidRPr="00231BE5" w:rsidRDefault="00373ABA" w:rsidP="006C486C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-</w:t>
            </w:r>
            <w:r w:rsidRPr="00231B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Dermatology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0A4E527B" w14:textId="77777777" w:rsidR="00373ABA" w:rsidRPr="00231BE5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31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1687" w:type="dxa"/>
            <w:shd w:val="clear" w:color="auto" w:fill="auto"/>
            <w:vAlign w:val="center"/>
            <w:hideMark/>
          </w:tcPr>
          <w:p w14:paraId="79BEE0B1" w14:textId="77777777" w:rsidR="00373ABA" w:rsidRPr="00231BE5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31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</w:t>
            </w:r>
          </w:p>
        </w:tc>
      </w:tr>
      <w:tr w:rsidR="00373ABA" w:rsidRPr="00231BE5" w14:paraId="7397068D" w14:textId="77777777" w:rsidTr="006C486C">
        <w:trPr>
          <w:trHeight w:val="300"/>
        </w:trPr>
        <w:tc>
          <w:tcPr>
            <w:tcW w:w="3614" w:type="dxa"/>
            <w:shd w:val="clear" w:color="auto" w:fill="auto"/>
            <w:vAlign w:val="center"/>
            <w:hideMark/>
          </w:tcPr>
          <w:p w14:paraId="7897F4DE" w14:textId="77777777" w:rsidR="00373ABA" w:rsidRPr="00231BE5" w:rsidRDefault="00373ABA" w:rsidP="006C486C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-</w:t>
            </w:r>
            <w:r w:rsidRPr="00231B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ENT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7899D13F" w14:textId="77777777" w:rsidR="00373ABA" w:rsidRPr="00231BE5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31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</w:t>
            </w:r>
          </w:p>
        </w:tc>
        <w:tc>
          <w:tcPr>
            <w:tcW w:w="1687" w:type="dxa"/>
            <w:shd w:val="clear" w:color="auto" w:fill="auto"/>
            <w:vAlign w:val="center"/>
            <w:hideMark/>
          </w:tcPr>
          <w:p w14:paraId="3FFD4D9B" w14:textId="77777777" w:rsidR="00373ABA" w:rsidRPr="00231BE5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31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</w:t>
            </w:r>
          </w:p>
        </w:tc>
      </w:tr>
      <w:tr w:rsidR="00373ABA" w:rsidRPr="00231BE5" w14:paraId="21F32008" w14:textId="77777777" w:rsidTr="006C486C">
        <w:trPr>
          <w:trHeight w:val="300"/>
        </w:trPr>
        <w:tc>
          <w:tcPr>
            <w:tcW w:w="3614" w:type="dxa"/>
            <w:shd w:val="clear" w:color="auto" w:fill="auto"/>
            <w:vAlign w:val="center"/>
            <w:hideMark/>
          </w:tcPr>
          <w:p w14:paraId="03E347DC" w14:textId="77777777" w:rsidR="00373ABA" w:rsidRPr="00231BE5" w:rsidRDefault="00373ABA" w:rsidP="006C486C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-</w:t>
            </w:r>
            <w:r w:rsidRPr="00231B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astroenterology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4148877B" w14:textId="77777777" w:rsidR="00373ABA" w:rsidRPr="00231BE5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31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5</w:t>
            </w:r>
          </w:p>
        </w:tc>
        <w:tc>
          <w:tcPr>
            <w:tcW w:w="1687" w:type="dxa"/>
            <w:shd w:val="clear" w:color="auto" w:fill="auto"/>
            <w:vAlign w:val="center"/>
            <w:hideMark/>
          </w:tcPr>
          <w:p w14:paraId="16825B3E" w14:textId="77777777" w:rsidR="00373ABA" w:rsidRPr="00231BE5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31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</w:t>
            </w:r>
          </w:p>
        </w:tc>
      </w:tr>
      <w:tr w:rsidR="00373ABA" w:rsidRPr="00231BE5" w14:paraId="55929B6C" w14:textId="77777777" w:rsidTr="006C486C">
        <w:trPr>
          <w:trHeight w:val="300"/>
        </w:trPr>
        <w:tc>
          <w:tcPr>
            <w:tcW w:w="3614" w:type="dxa"/>
            <w:shd w:val="clear" w:color="auto" w:fill="auto"/>
            <w:vAlign w:val="center"/>
            <w:hideMark/>
          </w:tcPr>
          <w:p w14:paraId="0720A9D4" w14:textId="77777777" w:rsidR="00373ABA" w:rsidRPr="00231BE5" w:rsidRDefault="00373ABA" w:rsidP="006C486C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-</w:t>
            </w:r>
            <w:r w:rsidRPr="00231B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Internal medicine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0B1FD21B" w14:textId="77777777" w:rsidR="00373ABA" w:rsidRPr="00231BE5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31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91</w:t>
            </w:r>
          </w:p>
        </w:tc>
        <w:tc>
          <w:tcPr>
            <w:tcW w:w="1687" w:type="dxa"/>
            <w:shd w:val="clear" w:color="auto" w:fill="auto"/>
            <w:vAlign w:val="center"/>
            <w:hideMark/>
          </w:tcPr>
          <w:p w14:paraId="5ECC101A" w14:textId="77777777" w:rsidR="00373ABA" w:rsidRPr="00231BE5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31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4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</w:t>
            </w:r>
          </w:p>
        </w:tc>
      </w:tr>
      <w:tr w:rsidR="00373ABA" w:rsidRPr="00231BE5" w14:paraId="0C0CD1F2" w14:textId="77777777" w:rsidTr="006C486C">
        <w:trPr>
          <w:trHeight w:val="300"/>
        </w:trPr>
        <w:tc>
          <w:tcPr>
            <w:tcW w:w="3614" w:type="dxa"/>
            <w:shd w:val="clear" w:color="auto" w:fill="auto"/>
            <w:vAlign w:val="center"/>
            <w:hideMark/>
          </w:tcPr>
          <w:p w14:paraId="7461603D" w14:textId="77777777" w:rsidR="00373ABA" w:rsidRPr="00231BE5" w:rsidRDefault="00373ABA" w:rsidP="006C486C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-</w:t>
            </w:r>
            <w:r w:rsidRPr="00231B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Neurology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56B5F47A" w14:textId="77777777" w:rsidR="00373ABA" w:rsidRPr="00231BE5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31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6</w:t>
            </w:r>
          </w:p>
        </w:tc>
        <w:tc>
          <w:tcPr>
            <w:tcW w:w="1687" w:type="dxa"/>
            <w:shd w:val="clear" w:color="auto" w:fill="auto"/>
            <w:vAlign w:val="center"/>
            <w:hideMark/>
          </w:tcPr>
          <w:p w14:paraId="1D70D0F4" w14:textId="77777777" w:rsidR="00373ABA" w:rsidRPr="00231BE5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31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</w:t>
            </w:r>
          </w:p>
        </w:tc>
      </w:tr>
      <w:tr w:rsidR="00373ABA" w:rsidRPr="00231BE5" w14:paraId="42AD277D" w14:textId="77777777" w:rsidTr="006C486C">
        <w:trPr>
          <w:trHeight w:val="300"/>
        </w:trPr>
        <w:tc>
          <w:tcPr>
            <w:tcW w:w="3614" w:type="dxa"/>
            <w:shd w:val="clear" w:color="auto" w:fill="auto"/>
            <w:vAlign w:val="center"/>
            <w:hideMark/>
          </w:tcPr>
          <w:p w14:paraId="62DEF852" w14:textId="77777777" w:rsidR="00373ABA" w:rsidRPr="00231BE5" w:rsidRDefault="00373ABA" w:rsidP="006C486C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-</w:t>
            </w:r>
            <w:r w:rsidRPr="00231B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Neurosurgery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1EE93F9A" w14:textId="77777777" w:rsidR="00373ABA" w:rsidRPr="00231BE5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31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</w:t>
            </w:r>
          </w:p>
        </w:tc>
        <w:tc>
          <w:tcPr>
            <w:tcW w:w="1687" w:type="dxa"/>
            <w:shd w:val="clear" w:color="auto" w:fill="auto"/>
            <w:vAlign w:val="center"/>
            <w:hideMark/>
          </w:tcPr>
          <w:p w14:paraId="7539BA4E" w14:textId="77777777" w:rsidR="00373ABA" w:rsidRPr="00231BE5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31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</w:t>
            </w:r>
          </w:p>
        </w:tc>
      </w:tr>
      <w:tr w:rsidR="00373ABA" w:rsidRPr="00231BE5" w14:paraId="799613A2" w14:textId="77777777" w:rsidTr="006C486C">
        <w:trPr>
          <w:trHeight w:val="300"/>
        </w:trPr>
        <w:tc>
          <w:tcPr>
            <w:tcW w:w="3614" w:type="dxa"/>
            <w:shd w:val="clear" w:color="auto" w:fill="auto"/>
            <w:vAlign w:val="center"/>
            <w:hideMark/>
          </w:tcPr>
          <w:p w14:paraId="07D0C8A5" w14:textId="77777777" w:rsidR="00373ABA" w:rsidRPr="00231BE5" w:rsidRDefault="00373ABA" w:rsidP="006C486C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-Obstetrics and gynecology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6FAE1A6F" w14:textId="77777777" w:rsidR="00373ABA" w:rsidRPr="00231BE5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31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3</w:t>
            </w:r>
          </w:p>
        </w:tc>
        <w:tc>
          <w:tcPr>
            <w:tcW w:w="1687" w:type="dxa"/>
            <w:shd w:val="clear" w:color="auto" w:fill="auto"/>
            <w:vAlign w:val="center"/>
            <w:hideMark/>
          </w:tcPr>
          <w:p w14:paraId="053912E2" w14:textId="77777777" w:rsidR="00373ABA" w:rsidRPr="00231BE5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31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</w:t>
            </w:r>
          </w:p>
        </w:tc>
      </w:tr>
      <w:tr w:rsidR="00373ABA" w:rsidRPr="00231BE5" w14:paraId="26E03190" w14:textId="77777777" w:rsidTr="006C486C">
        <w:trPr>
          <w:trHeight w:val="300"/>
        </w:trPr>
        <w:tc>
          <w:tcPr>
            <w:tcW w:w="3614" w:type="dxa"/>
            <w:shd w:val="clear" w:color="auto" w:fill="auto"/>
            <w:vAlign w:val="center"/>
            <w:hideMark/>
          </w:tcPr>
          <w:p w14:paraId="0D7C1C26" w14:textId="77777777" w:rsidR="00373ABA" w:rsidRPr="00231BE5" w:rsidRDefault="00373ABA" w:rsidP="006C486C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-</w:t>
            </w:r>
            <w:r w:rsidRPr="00231B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Orthopedics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6D509FAA" w14:textId="77777777" w:rsidR="00373ABA" w:rsidRPr="00231BE5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31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</w:t>
            </w:r>
          </w:p>
        </w:tc>
        <w:tc>
          <w:tcPr>
            <w:tcW w:w="1687" w:type="dxa"/>
            <w:shd w:val="clear" w:color="auto" w:fill="auto"/>
            <w:vAlign w:val="center"/>
            <w:hideMark/>
          </w:tcPr>
          <w:p w14:paraId="490A2FFF" w14:textId="77777777" w:rsidR="00373ABA" w:rsidRPr="00231BE5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31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</w:t>
            </w:r>
          </w:p>
        </w:tc>
      </w:tr>
      <w:tr w:rsidR="00373ABA" w:rsidRPr="00231BE5" w14:paraId="05F59BAD" w14:textId="77777777" w:rsidTr="006C486C">
        <w:trPr>
          <w:trHeight w:val="300"/>
        </w:trPr>
        <w:tc>
          <w:tcPr>
            <w:tcW w:w="3614" w:type="dxa"/>
            <w:shd w:val="clear" w:color="auto" w:fill="auto"/>
            <w:vAlign w:val="center"/>
            <w:hideMark/>
          </w:tcPr>
          <w:p w14:paraId="01DA38AF" w14:textId="77777777" w:rsidR="00373ABA" w:rsidRPr="00231BE5" w:rsidRDefault="00373ABA" w:rsidP="006C486C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-</w:t>
            </w:r>
            <w:r w:rsidRPr="00231B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Pediatrics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2BBD3D1C" w14:textId="77777777" w:rsidR="00373ABA" w:rsidRPr="00231BE5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31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07</w:t>
            </w:r>
          </w:p>
        </w:tc>
        <w:tc>
          <w:tcPr>
            <w:tcW w:w="1687" w:type="dxa"/>
            <w:shd w:val="clear" w:color="auto" w:fill="auto"/>
            <w:vAlign w:val="center"/>
            <w:hideMark/>
          </w:tcPr>
          <w:p w14:paraId="15DE231C" w14:textId="77777777" w:rsidR="00373ABA" w:rsidRPr="00231BE5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31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6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</w:t>
            </w:r>
          </w:p>
        </w:tc>
      </w:tr>
      <w:tr w:rsidR="00373ABA" w:rsidRPr="00231BE5" w14:paraId="71750C6C" w14:textId="77777777" w:rsidTr="006C486C">
        <w:trPr>
          <w:trHeight w:val="300"/>
        </w:trPr>
        <w:tc>
          <w:tcPr>
            <w:tcW w:w="3614" w:type="dxa"/>
            <w:shd w:val="clear" w:color="auto" w:fill="auto"/>
            <w:vAlign w:val="center"/>
            <w:hideMark/>
          </w:tcPr>
          <w:p w14:paraId="3A61FFA9" w14:textId="77777777" w:rsidR="00373ABA" w:rsidRPr="00231BE5" w:rsidRDefault="00373ABA" w:rsidP="006C486C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-</w:t>
            </w:r>
            <w:r w:rsidRPr="00231B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Plastic surgery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5C99B8A1" w14:textId="77777777" w:rsidR="00373ABA" w:rsidRPr="00231BE5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31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1687" w:type="dxa"/>
            <w:shd w:val="clear" w:color="auto" w:fill="auto"/>
            <w:vAlign w:val="center"/>
            <w:hideMark/>
          </w:tcPr>
          <w:p w14:paraId="104CE836" w14:textId="77777777" w:rsidR="00373ABA" w:rsidRPr="00231BE5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31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</w:t>
            </w:r>
          </w:p>
        </w:tc>
      </w:tr>
      <w:tr w:rsidR="00373ABA" w:rsidRPr="00231BE5" w14:paraId="2AF31758" w14:textId="77777777" w:rsidTr="006C486C">
        <w:trPr>
          <w:trHeight w:val="300"/>
        </w:trPr>
        <w:tc>
          <w:tcPr>
            <w:tcW w:w="3614" w:type="dxa"/>
            <w:shd w:val="clear" w:color="auto" w:fill="auto"/>
            <w:vAlign w:val="center"/>
            <w:hideMark/>
          </w:tcPr>
          <w:p w14:paraId="326A7CE7" w14:textId="77777777" w:rsidR="00373ABA" w:rsidRPr="00231BE5" w:rsidRDefault="00373ABA" w:rsidP="006C486C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-</w:t>
            </w:r>
            <w:r w:rsidRPr="00231B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Pulmonology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3A467286" w14:textId="77777777" w:rsidR="00373ABA" w:rsidRPr="00231BE5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31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9</w:t>
            </w:r>
          </w:p>
        </w:tc>
        <w:tc>
          <w:tcPr>
            <w:tcW w:w="1687" w:type="dxa"/>
            <w:shd w:val="clear" w:color="auto" w:fill="auto"/>
            <w:vAlign w:val="center"/>
            <w:hideMark/>
          </w:tcPr>
          <w:p w14:paraId="3BA458E5" w14:textId="77777777" w:rsidR="00373ABA" w:rsidRPr="00231BE5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31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</w:t>
            </w:r>
          </w:p>
        </w:tc>
      </w:tr>
      <w:tr w:rsidR="00373ABA" w:rsidRPr="00231BE5" w14:paraId="1EE8E2AB" w14:textId="77777777" w:rsidTr="006C486C">
        <w:trPr>
          <w:trHeight w:val="300"/>
        </w:trPr>
        <w:tc>
          <w:tcPr>
            <w:tcW w:w="3614" w:type="dxa"/>
            <w:shd w:val="clear" w:color="auto" w:fill="auto"/>
            <w:vAlign w:val="center"/>
            <w:hideMark/>
          </w:tcPr>
          <w:p w14:paraId="4AD34FC1" w14:textId="77777777" w:rsidR="00373ABA" w:rsidRPr="00231BE5" w:rsidRDefault="00373ABA" w:rsidP="006C486C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-</w:t>
            </w:r>
            <w:r w:rsidRPr="00231B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Rheumatology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27A76F37" w14:textId="77777777" w:rsidR="00373ABA" w:rsidRPr="00231BE5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31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</w:t>
            </w:r>
          </w:p>
        </w:tc>
        <w:tc>
          <w:tcPr>
            <w:tcW w:w="1687" w:type="dxa"/>
            <w:shd w:val="clear" w:color="auto" w:fill="auto"/>
            <w:vAlign w:val="center"/>
            <w:hideMark/>
          </w:tcPr>
          <w:p w14:paraId="5D624B20" w14:textId="77777777" w:rsidR="00373ABA" w:rsidRPr="00231BE5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31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</w:t>
            </w:r>
          </w:p>
        </w:tc>
      </w:tr>
      <w:tr w:rsidR="00373ABA" w:rsidRPr="00231BE5" w14:paraId="63AE83FE" w14:textId="77777777" w:rsidTr="006C486C">
        <w:trPr>
          <w:trHeight w:val="300"/>
        </w:trPr>
        <w:tc>
          <w:tcPr>
            <w:tcW w:w="3614" w:type="dxa"/>
            <w:shd w:val="clear" w:color="auto" w:fill="auto"/>
            <w:vAlign w:val="center"/>
            <w:hideMark/>
          </w:tcPr>
          <w:p w14:paraId="674C7E01" w14:textId="77777777" w:rsidR="00373ABA" w:rsidRPr="00231BE5" w:rsidRDefault="00373ABA" w:rsidP="006C486C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-</w:t>
            </w:r>
            <w:r w:rsidRPr="00231B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Surgery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7C8ADBEE" w14:textId="77777777" w:rsidR="00373ABA" w:rsidRPr="00231BE5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31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09</w:t>
            </w:r>
          </w:p>
        </w:tc>
        <w:tc>
          <w:tcPr>
            <w:tcW w:w="1687" w:type="dxa"/>
            <w:shd w:val="clear" w:color="auto" w:fill="auto"/>
            <w:vAlign w:val="center"/>
            <w:hideMark/>
          </w:tcPr>
          <w:p w14:paraId="7624250E" w14:textId="77777777" w:rsidR="00373ABA" w:rsidRPr="00231BE5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31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3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</w:t>
            </w:r>
          </w:p>
        </w:tc>
      </w:tr>
      <w:tr w:rsidR="00373ABA" w:rsidRPr="00231BE5" w14:paraId="703CA051" w14:textId="77777777" w:rsidTr="006C486C">
        <w:trPr>
          <w:trHeight w:val="300"/>
        </w:trPr>
        <w:tc>
          <w:tcPr>
            <w:tcW w:w="3614" w:type="dxa"/>
            <w:shd w:val="clear" w:color="auto" w:fill="auto"/>
            <w:vAlign w:val="center"/>
          </w:tcPr>
          <w:p w14:paraId="390A957E" w14:textId="77777777" w:rsidR="00373ABA" w:rsidRPr="00231BE5" w:rsidRDefault="00373ABA" w:rsidP="006C486C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lastRenderedPageBreak/>
              <w:t>-</w:t>
            </w:r>
            <w:r w:rsidRPr="00231B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Urology</w:t>
            </w:r>
          </w:p>
        </w:tc>
        <w:tc>
          <w:tcPr>
            <w:tcW w:w="871" w:type="dxa"/>
            <w:shd w:val="clear" w:color="auto" w:fill="auto"/>
            <w:vAlign w:val="center"/>
          </w:tcPr>
          <w:p w14:paraId="6615E407" w14:textId="77777777" w:rsidR="00373ABA" w:rsidRPr="00231BE5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231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7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70D9D7E7" w14:textId="77777777" w:rsidR="00373ABA" w:rsidRPr="00231BE5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231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</w:t>
            </w:r>
          </w:p>
        </w:tc>
      </w:tr>
      <w:tr w:rsidR="00373ABA" w:rsidRPr="00231BE5" w14:paraId="2812DCE9" w14:textId="77777777" w:rsidTr="006C486C">
        <w:trPr>
          <w:trHeight w:val="300"/>
        </w:trPr>
        <w:tc>
          <w:tcPr>
            <w:tcW w:w="3614" w:type="dxa"/>
            <w:shd w:val="clear" w:color="auto" w:fill="auto"/>
            <w:vAlign w:val="center"/>
            <w:hideMark/>
          </w:tcPr>
          <w:p w14:paraId="60DF36BD" w14:textId="77777777" w:rsidR="00373ABA" w:rsidRPr="00231BE5" w:rsidRDefault="00373ABA" w:rsidP="006C486C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-</w:t>
            </w:r>
            <w:r w:rsidRPr="00231B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Unknown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6E43DF7A" w14:textId="77777777" w:rsidR="00373ABA" w:rsidRPr="00231BE5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31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7</w:t>
            </w:r>
          </w:p>
        </w:tc>
        <w:tc>
          <w:tcPr>
            <w:tcW w:w="1687" w:type="dxa"/>
            <w:shd w:val="clear" w:color="auto" w:fill="auto"/>
            <w:vAlign w:val="center"/>
            <w:hideMark/>
          </w:tcPr>
          <w:p w14:paraId="3CE13DF6" w14:textId="77777777" w:rsidR="00373ABA" w:rsidRPr="00231BE5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31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</w:t>
            </w:r>
          </w:p>
        </w:tc>
      </w:tr>
      <w:tr w:rsidR="00373ABA" w:rsidRPr="00231BE5" w14:paraId="14463BCB" w14:textId="77777777" w:rsidTr="006C486C">
        <w:trPr>
          <w:trHeight w:val="300"/>
        </w:trPr>
        <w:tc>
          <w:tcPr>
            <w:tcW w:w="3614" w:type="dxa"/>
            <w:shd w:val="clear" w:color="auto" w:fill="auto"/>
            <w:vAlign w:val="center"/>
            <w:hideMark/>
          </w:tcPr>
          <w:p w14:paraId="76B1A89D" w14:textId="77777777" w:rsidR="00373ABA" w:rsidRPr="00231BE5" w:rsidRDefault="00373ABA" w:rsidP="006C486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31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Indication f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US</w:t>
            </w:r>
          </w:p>
        </w:tc>
        <w:tc>
          <w:tcPr>
            <w:tcW w:w="2558" w:type="dxa"/>
            <w:gridSpan w:val="2"/>
            <w:shd w:val="clear" w:color="auto" w:fill="auto"/>
            <w:vAlign w:val="center"/>
            <w:hideMark/>
          </w:tcPr>
          <w:p w14:paraId="189E844D" w14:textId="77777777" w:rsidR="00373ABA" w:rsidRPr="00231BE5" w:rsidRDefault="00373ABA" w:rsidP="006C486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31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373ABA" w:rsidRPr="00231BE5" w14:paraId="2E1C0B82" w14:textId="77777777" w:rsidTr="006C486C">
        <w:trPr>
          <w:trHeight w:val="300"/>
        </w:trPr>
        <w:tc>
          <w:tcPr>
            <w:tcW w:w="3614" w:type="dxa"/>
            <w:shd w:val="clear" w:color="auto" w:fill="auto"/>
            <w:vAlign w:val="center"/>
            <w:hideMark/>
          </w:tcPr>
          <w:p w14:paraId="6570889A" w14:textId="77777777" w:rsidR="00373ABA" w:rsidRPr="00AB7438" w:rsidRDefault="00373ABA" w:rsidP="006C486C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</w:pPr>
            <w:r w:rsidRPr="00AB7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-Abdominal aorta aneurysm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29355C14" w14:textId="77777777" w:rsidR="00373ABA" w:rsidRPr="00AB7438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AB7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5</w:t>
            </w:r>
          </w:p>
        </w:tc>
        <w:tc>
          <w:tcPr>
            <w:tcW w:w="1687" w:type="dxa"/>
            <w:shd w:val="clear" w:color="auto" w:fill="auto"/>
            <w:vAlign w:val="center"/>
            <w:hideMark/>
          </w:tcPr>
          <w:p w14:paraId="7F1A46D3" w14:textId="77777777" w:rsidR="00373ABA" w:rsidRPr="00AB7438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AB7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.6%</w:t>
            </w:r>
          </w:p>
        </w:tc>
      </w:tr>
      <w:tr w:rsidR="00373ABA" w:rsidRPr="00231BE5" w14:paraId="2B44160E" w14:textId="77777777" w:rsidTr="006C486C">
        <w:trPr>
          <w:trHeight w:val="300"/>
        </w:trPr>
        <w:tc>
          <w:tcPr>
            <w:tcW w:w="3614" w:type="dxa"/>
            <w:shd w:val="clear" w:color="auto" w:fill="auto"/>
            <w:vAlign w:val="center"/>
            <w:hideMark/>
          </w:tcPr>
          <w:p w14:paraId="04F241A3" w14:textId="77777777" w:rsidR="00373ABA" w:rsidRPr="00AB7438" w:rsidRDefault="00373ABA" w:rsidP="006C486C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</w:pPr>
            <w:r w:rsidRPr="00AB7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-Acute bowel pathology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5CCCC1A9" w14:textId="77777777" w:rsidR="00373ABA" w:rsidRPr="00AB7438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AB7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9</w:t>
            </w:r>
          </w:p>
        </w:tc>
        <w:tc>
          <w:tcPr>
            <w:tcW w:w="1687" w:type="dxa"/>
            <w:shd w:val="clear" w:color="auto" w:fill="auto"/>
            <w:vAlign w:val="center"/>
            <w:hideMark/>
          </w:tcPr>
          <w:p w14:paraId="362E5A1F" w14:textId="77777777" w:rsidR="00373ABA" w:rsidRPr="00AB7438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AB7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.9%</w:t>
            </w:r>
          </w:p>
        </w:tc>
      </w:tr>
      <w:tr w:rsidR="00373ABA" w:rsidRPr="00231BE5" w14:paraId="2A3226B8" w14:textId="77777777" w:rsidTr="006C486C">
        <w:trPr>
          <w:trHeight w:val="300"/>
        </w:trPr>
        <w:tc>
          <w:tcPr>
            <w:tcW w:w="3614" w:type="dxa"/>
            <w:shd w:val="clear" w:color="auto" w:fill="auto"/>
            <w:vAlign w:val="center"/>
            <w:hideMark/>
          </w:tcPr>
          <w:p w14:paraId="6E0ED2CD" w14:textId="77777777" w:rsidR="00373ABA" w:rsidRPr="00AB7438" w:rsidRDefault="00373ABA" w:rsidP="006C486C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</w:pPr>
            <w:r w:rsidRPr="00AB7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-Acute liver failure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49B9F9C2" w14:textId="77777777" w:rsidR="00373ABA" w:rsidRPr="00AB7438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AB7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</w:t>
            </w:r>
          </w:p>
        </w:tc>
        <w:tc>
          <w:tcPr>
            <w:tcW w:w="1687" w:type="dxa"/>
            <w:shd w:val="clear" w:color="auto" w:fill="auto"/>
            <w:vAlign w:val="center"/>
            <w:hideMark/>
          </w:tcPr>
          <w:p w14:paraId="7EAF67E8" w14:textId="77777777" w:rsidR="00373ABA" w:rsidRPr="00AB7438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AB7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2%</w:t>
            </w:r>
          </w:p>
        </w:tc>
      </w:tr>
      <w:tr w:rsidR="00373ABA" w:rsidRPr="00231BE5" w14:paraId="10FE293E" w14:textId="77777777" w:rsidTr="006C486C">
        <w:trPr>
          <w:trHeight w:val="300"/>
        </w:trPr>
        <w:tc>
          <w:tcPr>
            <w:tcW w:w="3614" w:type="dxa"/>
            <w:shd w:val="clear" w:color="auto" w:fill="auto"/>
            <w:vAlign w:val="center"/>
            <w:hideMark/>
          </w:tcPr>
          <w:p w14:paraId="610428FF" w14:textId="77777777" w:rsidR="00373ABA" w:rsidRPr="00AB7438" w:rsidRDefault="00373ABA" w:rsidP="006C486C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</w:pPr>
            <w:r w:rsidRPr="00AB7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-Acute oncology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77A5BBC4" w14:textId="77777777" w:rsidR="00373ABA" w:rsidRPr="00AB7438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AB7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5</w:t>
            </w:r>
          </w:p>
        </w:tc>
        <w:tc>
          <w:tcPr>
            <w:tcW w:w="1687" w:type="dxa"/>
            <w:shd w:val="clear" w:color="auto" w:fill="auto"/>
            <w:vAlign w:val="center"/>
            <w:hideMark/>
          </w:tcPr>
          <w:p w14:paraId="2C213515" w14:textId="77777777" w:rsidR="00373ABA" w:rsidRPr="00AB7438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AB7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9%</w:t>
            </w:r>
          </w:p>
        </w:tc>
      </w:tr>
      <w:tr w:rsidR="00373ABA" w:rsidRPr="00231BE5" w14:paraId="501277BE" w14:textId="77777777" w:rsidTr="006C486C">
        <w:trPr>
          <w:trHeight w:val="300"/>
        </w:trPr>
        <w:tc>
          <w:tcPr>
            <w:tcW w:w="3614" w:type="dxa"/>
            <w:shd w:val="clear" w:color="auto" w:fill="auto"/>
            <w:vAlign w:val="center"/>
            <w:hideMark/>
          </w:tcPr>
          <w:p w14:paraId="0180F55C" w14:textId="77777777" w:rsidR="00373ABA" w:rsidRPr="00AB7438" w:rsidRDefault="00373ABA" w:rsidP="006C486C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</w:pPr>
            <w:r w:rsidRPr="00AB7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-Appendicitis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4B5188FD" w14:textId="77777777" w:rsidR="00373ABA" w:rsidRPr="00AB7438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AB7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71</w:t>
            </w:r>
          </w:p>
        </w:tc>
        <w:tc>
          <w:tcPr>
            <w:tcW w:w="1687" w:type="dxa"/>
            <w:shd w:val="clear" w:color="auto" w:fill="auto"/>
            <w:vAlign w:val="center"/>
            <w:hideMark/>
          </w:tcPr>
          <w:p w14:paraId="12011F17" w14:textId="77777777" w:rsidR="00373ABA" w:rsidRPr="00AB7438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AB7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0.6%</w:t>
            </w:r>
          </w:p>
        </w:tc>
      </w:tr>
      <w:tr w:rsidR="00373ABA" w:rsidRPr="00231BE5" w14:paraId="0BB10207" w14:textId="77777777" w:rsidTr="006C486C">
        <w:trPr>
          <w:trHeight w:val="300"/>
        </w:trPr>
        <w:tc>
          <w:tcPr>
            <w:tcW w:w="3614" w:type="dxa"/>
            <w:shd w:val="clear" w:color="auto" w:fill="auto"/>
            <w:vAlign w:val="center"/>
            <w:hideMark/>
          </w:tcPr>
          <w:p w14:paraId="6F888B50" w14:textId="77777777" w:rsidR="00373ABA" w:rsidRPr="00AB7438" w:rsidRDefault="00373ABA" w:rsidP="006C486C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</w:pPr>
            <w:r w:rsidRPr="00AB7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-Gallbladder and biliary ducts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64556D5A" w14:textId="77777777" w:rsidR="00373ABA" w:rsidRPr="00AB7438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AB7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74</w:t>
            </w:r>
          </w:p>
        </w:tc>
        <w:tc>
          <w:tcPr>
            <w:tcW w:w="1687" w:type="dxa"/>
            <w:shd w:val="clear" w:color="auto" w:fill="auto"/>
            <w:vAlign w:val="center"/>
            <w:hideMark/>
          </w:tcPr>
          <w:p w14:paraId="3C51081D" w14:textId="77777777" w:rsidR="00373ABA" w:rsidRPr="00AB7438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AB7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7.0%</w:t>
            </w:r>
          </w:p>
        </w:tc>
      </w:tr>
      <w:tr w:rsidR="00373ABA" w:rsidRPr="00231BE5" w14:paraId="7F560C25" w14:textId="77777777" w:rsidTr="006C486C">
        <w:trPr>
          <w:trHeight w:val="300"/>
        </w:trPr>
        <w:tc>
          <w:tcPr>
            <w:tcW w:w="3614" w:type="dxa"/>
            <w:shd w:val="clear" w:color="auto" w:fill="auto"/>
            <w:vAlign w:val="center"/>
            <w:hideMark/>
          </w:tcPr>
          <w:p w14:paraId="20A77094" w14:textId="77777777" w:rsidR="00373ABA" w:rsidRPr="00AB7438" w:rsidRDefault="00373ABA" w:rsidP="006C486C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</w:pPr>
            <w:r w:rsidRPr="00AB7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-Infection/inflammation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5296B3C8" w14:textId="77777777" w:rsidR="00373ABA" w:rsidRPr="00AB7438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AB7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77</w:t>
            </w:r>
          </w:p>
        </w:tc>
        <w:tc>
          <w:tcPr>
            <w:tcW w:w="1687" w:type="dxa"/>
            <w:shd w:val="clear" w:color="auto" w:fill="auto"/>
            <w:vAlign w:val="center"/>
            <w:hideMark/>
          </w:tcPr>
          <w:p w14:paraId="7A7BED93" w14:textId="77777777" w:rsidR="00373ABA" w:rsidRPr="00AB7438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AB7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.8%</w:t>
            </w:r>
          </w:p>
        </w:tc>
      </w:tr>
      <w:tr w:rsidR="00373ABA" w:rsidRPr="00231BE5" w14:paraId="08FCA8CE" w14:textId="77777777" w:rsidTr="006C486C">
        <w:trPr>
          <w:trHeight w:val="300"/>
        </w:trPr>
        <w:tc>
          <w:tcPr>
            <w:tcW w:w="3614" w:type="dxa"/>
            <w:shd w:val="clear" w:color="auto" w:fill="auto"/>
            <w:vAlign w:val="center"/>
          </w:tcPr>
          <w:p w14:paraId="231CEF70" w14:textId="77777777" w:rsidR="00373ABA" w:rsidRPr="00AB7438" w:rsidRDefault="00373ABA" w:rsidP="006C486C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</w:pPr>
            <w:r w:rsidRPr="00AB7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-Mixed</w:t>
            </w:r>
          </w:p>
        </w:tc>
        <w:tc>
          <w:tcPr>
            <w:tcW w:w="871" w:type="dxa"/>
            <w:shd w:val="clear" w:color="auto" w:fill="auto"/>
            <w:vAlign w:val="center"/>
          </w:tcPr>
          <w:p w14:paraId="281A693D" w14:textId="77777777" w:rsidR="00373ABA" w:rsidRPr="00AB7438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AB7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96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184422ED" w14:textId="77777777" w:rsidR="00373ABA" w:rsidRPr="00AB7438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AB7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4.5%</w:t>
            </w:r>
          </w:p>
        </w:tc>
      </w:tr>
      <w:tr w:rsidR="00373ABA" w:rsidRPr="00231BE5" w14:paraId="5FBE1919" w14:textId="77777777" w:rsidTr="006C486C">
        <w:trPr>
          <w:trHeight w:val="300"/>
        </w:trPr>
        <w:tc>
          <w:tcPr>
            <w:tcW w:w="3614" w:type="dxa"/>
            <w:shd w:val="clear" w:color="auto" w:fill="auto"/>
            <w:vAlign w:val="center"/>
          </w:tcPr>
          <w:p w14:paraId="5FE49DFB" w14:textId="77777777" w:rsidR="00373ABA" w:rsidRPr="00AB7438" w:rsidRDefault="00373ABA" w:rsidP="006C486C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</w:pPr>
            <w:r w:rsidRPr="00AB7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-Other</w:t>
            </w:r>
          </w:p>
        </w:tc>
        <w:tc>
          <w:tcPr>
            <w:tcW w:w="871" w:type="dxa"/>
            <w:shd w:val="clear" w:color="auto" w:fill="auto"/>
            <w:vAlign w:val="center"/>
          </w:tcPr>
          <w:p w14:paraId="608D9A65" w14:textId="77777777" w:rsidR="00373ABA" w:rsidRPr="00AB7438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AB7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33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33690A54" w14:textId="77777777" w:rsidR="00373ABA" w:rsidRPr="00AB7438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AB7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4.4%</w:t>
            </w:r>
          </w:p>
        </w:tc>
      </w:tr>
      <w:tr w:rsidR="00373ABA" w:rsidRPr="00231BE5" w14:paraId="194F9F34" w14:textId="77777777" w:rsidTr="006C486C">
        <w:trPr>
          <w:trHeight w:val="300"/>
        </w:trPr>
        <w:tc>
          <w:tcPr>
            <w:tcW w:w="3614" w:type="dxa"/>
            <w:shd w:val="clear" w:color="auto" w:fill="auto"/>
            <w:vAlign w:val="center"/>
            <w:hideMark/>
          </w:tcPr>
          <w:p w14:paraId="1AD5B318" w14:textId="77777777" w:rsidR="00373ABA" w:rsidRPr="00AB7438" w:rsidRDefault="00373ABA" w:rsidP="006C486C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</w:pPr>
            <w:r w:rsidRPr="00AB7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-</w:t>
            </w:r>
            <w:proofErr w:type="spellStart"/>
            <w:r w:rsidRPr="00AB7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Transplant</w:t>
            </w:r>
            <w:r w:rsidRPr="00AB7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c</w:t>
            </w:r>
            <w:proofErr w:type="spellEnd"/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13445F7C" w14:textId="77777777" w:rsidR="00373ABA" w:rsidRPr="00AB7438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AB7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7</w:t>
            </w:r>
          </w:p>
        </w:tc>
        <w:tc>
          <w:tcPr>
            <w:tcW w:w="1687" w:type="dxa"/>
            <w:shd w:val="clear" w:color="auto" w:fill="auto"/>
            <w:vAlign w:val="center"/>
            <w:hideMark/>
          </w:tcPr>
          <w:p w14:paraId="410FE1A0" w14:textId="77777777" w:rsidR="00373ABA" w:rsidRPr="00AB7438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AB7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.5%</w:t>
            </w:r>
          </w:p>
        </w:tc>
      </w:tr>
      <w:tr w:rsidR="00373ABA" w:rsidRPr="00231BE5" w14:paraId="7B5CE175" w14:textId="77777777" w:rsidTr="006C486C">
        <w:trPr>
          <w:trHeight w:val="300"/>
        </w:trPr>
        <w:tc>
          <w:tcPr>
            <w:tcW w:w="3614" w:type="dxa"/>
            <w:shd w:val="clear" w:color="auto" w:fill="auto"/>
            <w:vAlign w:val="center"/>
          </w:tcPr>
          <w:p w14:paraId="1E9B4CD5" w14:textId="77777777" w:rsidR="00373ABA" w:rsidRPr="00AB7438" w:rsidRDefault="00373ABA" w:rsidP="006C486C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</w:pPr>
            <w:r w:rsidRPr="00AB7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-</w:t>
            </w:r>
            <w:proofErr w:type="spellStart"/>
            <w:r w:rsidRPr="00AB7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Trauma</w:t>
            </w:r>
            <w:r w:rsidRPr="00AB7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d</w:t>
            </w:r>
            <w:proofErr w:type="spellEnd"/>
          </w:p>
        </w:tc>
        <w:tc>
          <w:tcPr>
            <w:tcW w:w="871" w:type="dxa"/>
            <w:shd w:val="clear" w:color="auto" w:fill="auto"/>
            <w:vAlign w:val="center"/>
          </w:tcPr>
          <w:p w14:paraId="46DF5109" w14:textId="77777777" w:rsidR="00373ABA" w:rsidRPr="00AB7438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AB7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2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00348EF4" w14:textId="77777777" w:rsidR="00373ABA" w:rsidRPr="00AB7438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AB7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.5%</w:t>
            </w:r>
          </w:p>
        </w:tc>
      </w:tr>
      <w:tr w:rsidR="00373ABA" w:rsidRPr="00231BE5" w14:paraId="1406505D" w14:textId="77777777" w:rsidTr="006C486C">
        <w:trPr>
          <w:trHeight w:val="300"/>
        </w:trPr>
        <w:tc>
          <w:tcPr>
            <w:tcW w:w="3614" w:type="dxa"/>
            <w:shd w:val="clear" w:color="auto" w:fill="auto"/>
            <w:vAlign w:val="center"/>
          </w:tcPr>
          <w:p w14:paraId="354235E6" w14:textId="77777777" w:rsidR="00373ABA" w:rsidRPr="00AB7438" w:rsidRDefault="00373ABA" w:rsidP="006C486C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</w:pPr>
            <w:r w:rsidRPr="00AB7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-Urolithiasis/postrenal obstruction</w:t>
            </w:r>
          </w:p>
        </w:tc>
        <w:tc>
          <w:tcPr>
            <w:tcW w:w="871" w:type="dxa"/>
            <w:shd w:val="clear" w:color="auto" w:fill="auto"/>
            <w:vAlign w:val="center"/>
          </w:tcPr>
          <w:p w14:paraId="481A8C19" w14:textId="77777777" w:rsidR="00373ABA" w:rsidRPr="00AB7438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AB7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62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3D7D893A" w14:textId="77777777" w:rsidR="00373ABA" w:rsidRPr="00AB7438" w:rsidRDefault="00373ABA" w:rsidP="006C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AB7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0.0%</w:t>
            </w:r>
          </w:p>
        </w:tc>
      </w:tr>
    </w:tbl>
    <w:p w14:paraId="5145AE8A" w14:textId="77777777" w:rsidR="00373ABA" w:rsidRDefault="00373ABA" w:rsidP="00373AB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945CB28" w14:textId="77777777" w:rsidR="00373ABA" w:rsidRPr="00262D64" w:rsidRDefault="00373ABA" w:rsidP="00373AB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62D64">
        <w:rPr>
          <w:rFonts w:ascii="Times New Roman" w:hAnsi="Times New Roman" w:cs="Times New Roman"/>
          <w:sz w:val="24"/>
          <w:szCs w:val="24"/>
          <w:lang w:val="en-US"/>
        </w:rPr>
        <w:t>Notes:</w:t>
      </w:r>
    </w:p>
    <w:p w14:paraId="058FB45F" w14:textId="77777777" w:rsidR="00373ABA" w:rsidRPr="00262D64" w:rsidRDefault="00373ABA" w:rsidP="00373AB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6738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nl-NL"/>
        </w:rPr>
        <w:t>a</w:t>
      </w:r>
      <w:r w:rsidRPr="00262D64">
        <w:rPr>
          <w:rFonts w:ascii="Times New Roman" w:hAnsi="Times New Roman" w:cs="Times New Roman"/>
          <w:sz w:val="24"/>
          <w:szCs w:val="24"/>
          <w:lang w:val="en-US"/>
        </w:rPr>
        <w:t xml:space="preserve"> Mean</w:t>
      </w:r>
    </w:p>
    <w:p w14:paraId="75075748" w14:textId="77777777" w:rsidR="00373ABA" w:rsidRPr="00262D64" w:rsidRDefault="00373ABA" w:rsidP="00373AB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nl-NL"/>
        </w:rPr>
        <w:t>b</w:t>
      </w:r>
      <w:r w:rsidRPr="00262D64">
        <w:rPr>
          <w:rFonts w:ascii="Times New Roman" w:hAnsi="Times New Roman" w:cs="Times New Roman"/>
          <w:sz w:val="24"/>
          <w:szCs w:val="24"/>
          <w:lang w:val="en-US"/>
        </w:rPr>
        <w:t xml:space="preserve"> Standard deviation</w:t>
      </w:r>
    </w:p>
    <w:p w14:paraId="35AC5CE5" w14:textId="77777777" w:rsidR="00373ABA" w:rsidRPr="00262D64" w:rsidRDefault="00373ABA" w:rsidP="00373AB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nl-NL"/>
        </w:rPr>
        <w:t>c</w:t>
      </w:r>
      <w:r w:rsidRPr="00262D64">
        <w:rPr>
          <w:rFonts w:ascii="Times New Roman" w:hAnsi="Times New Roman" w:cs="Times New Roman"/>
          <w:sz w:val="24"/>
          <w:szCs w:val="24"/>
          <w:lang w:val="en-US"/>
        </w:rPr>
        <w:t xml:space="preserve"> Routine protocolized US excluded</w:t>
      </w:r>
    </w:p>
    <w:p w14:paraId="30747ADC" w14:textId="77777777" w:rsidR="00373ABA" w:rsidRPr="0046619E" w:rsidRDefault="00373ABA" w:rsidP="00373AB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nl-NL"/>
        </w:rPr>
        <w:t>d</w:t>
      </w:r>
      <w:r w:rsidRPr="00C30DF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Routine Focused Assessment with Sonography for Trauma excluded</w:t>
      </w:r>
    </w:p>
    <w:p w14:paraId="22CEFD5C" w14:textId="77777777" w:rsidR="00125F17" w:rsidRDefault="00373ABA"/>
    <w:sectPr w:rsidR="00125F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ABA"/>
    <w:rsid w:val="00373ABA"/>
    <w:rsid w:val="00796A47"/>
    <w:rsid w:val="009112DA"/>
    <w:rsid w:val="00C87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D8EF72E"/>
  <w15:chartTrackingRefBased/>
  <w15:docId w15:val="{1F44FAB8-1E34-4F81-9580-135E28DEE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ABA"/>
    <w:pPr>
      <w:spacing w:line="276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Kwee</dc:creator>
  <cp:keywords/>
  <dc:description/>
  <cp:lastModifiedBy>Thomas Kwee</cp:lastModifiedBy>
  <cp:revision>1</cp:revision>
  <dcterms:created xsi:type="dcterms:W3CDTF">2022-04-06T19:06:00Z</dcterms:created>
  <dcterms:modified xsi:type="dcterms:W3CDTF">2022-04-06T19:06:00Z</dcterms:modified>
</cp:coreProperties>
</file>